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14D5DDAF" w:rsidR="00BF3B0E" w:rsidRPr="003B461E" w:rsidRDefault="00C464A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CDAA0C6" w:rsidR="00BF3B0E" w:rsidRPr="003B461E" w:rsidRDefault="00CE5EE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6146B6A" w:rsidR="00BF3B0E" w:rsidRPr="003B461E" w:rsidRDefault="00CE5EE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005C5A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005C5A" w:rsidRPr="003B461E" w:rsidRDefault="00005C5A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005C5A" w:rsidRPr="003B461E" w:rsidRDefault="00005C5A" w:rsidP="00005C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005C5A" w:rsidRPr="003B461E" w:rsidRDefault="00005C5A" w:rsidP="00005C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005C5A" w:rsidRPr="003B461E" w:rsidRDefault="00005C5A" w:rsidP="00005C5A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7AA294C" w:rsidR="00005C5A" w:rsidRPr="003B461E" w:rsidRDefault="00CE5EEC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005C5A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005C5A" w:rsidRPr="003B461E" w:rsidRDefault="00005C5A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005C5A" w:rsidRPr="003B461E" w:rsidRDefault="00005C5A" w:rsidP="00005C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005C5A" w:rsidRPr="003B461E" w:rsidRDefault="00005C5A" w:rsidP="00005C5A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005C5A" w:rsidRPr="003B461E" w:rsidRDefault="00005C5A" w:rsidP="00005C5A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7877158" w:rsidR="00005C5A" w:rsidRPr="003B461E" w:rsidRDefault="00CE5EEC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005C5A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005C5A" w:rsidRPr="003B461E" w:rsidRDefault="00005C5A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005C5A" w:rsidRPr="003B461E" w:rsidRDefault="00005C5A" w:rsidP="00005C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005C5A" w:rsidRPr="003B461E" w:rsidRDefault="00005C5A" w:rsidP="00005C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005C5A" w:rsidRPr="003B461E" w:rsidRDefault="00005C5A" w:rsidP="00005C5A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005C5A" w:rsidRPr="003B461E" w:rsidRDefault="00005C5A" w:rsidP="00005C5A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260F8824" w:rsidR="00005C5A" w:rsidRPr="003B461E" w:rsidRDefault="00CE5EEC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005C5A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005C5A" w:rsidRPr="003B461E" w:rsidRDefault="00005C5A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005C5A" w:rsidRPr="003B461E" w:rsidRDefault="00005C5A" w:rsidP="00005C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005C5A" w:rsidRPr="003B461E" w:rsidRDefault="00005C5A" w:rsidP="00005C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005C5A" w:rsidRPr="003B461E" w:rsidRDefault="00005C5A" w:rsidP="00005C5A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795B76E" w:rsidR="00005C5A" w:rsidRPr="003B461E" w:rsidRDefault="00CE5EEC" w:rsidP="00005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6E225BB" w:rsidR="00BF3B0E" w:rsidRPr="003B461E" w:rsidRDefault="00CE5EEC" w:rsidP="00005C5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1B14C883" w:rsidR="00BF3B0E" w:rsidRPr="005714FC" w:rsidRDefault="00CE5EEC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</w:t>
            </w:r>
          </w:p>
        </w:tc>
      </w:tr>
      <w:tr w:rsidR="00366EFD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366EFD" w:rsidRPr="003B461E" w:rsidRDefault="00366EFD" w:rsidP="00366EFD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366EFD" w:rsidRPr="003B461E" w:rsidRDefault="00366EFD" w:rsidP="00366EFD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366EFD" w:rsidRPr="003B461E" w:rsidRDefault="00366EFD" w:rsidP="00366EFD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53B085D" w:rsidR="00366EFD" w:rsidRPr="003B461E" w:rsidRDefault="00CE5EEC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</w:t>
            </w:r>
            <w:r w:rsidR="00366EFD" w:rsidRPr="006F04AF">
              <w:rPr>
                <w:rFonts w:ascii="Arial" w:eastAsia="Arial" w:hAnsi="Arial" w:cs="Arial"/>
                <w:bCs/>
                <w:color w:val="000000" w:themeColor="text1"/>
              </w:rPr>
              <w:t>3</w:t>
            </w:r>
          </w:p>
        </w:tc>
      </w:tr>
      <w:tr w:rsidR="00366EFD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366EFD" w:rsidRPr="003B461E" w:rsidRDefault="00366EFD" w:rsidP="00366EFD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FFDA2B9" w:rsidR="00366EFD" w:rsidRPr="003B461E" w:rsidRDefault="00CE5EEC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N/A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26BE8DA8" w:rsidR="00BF3B0E" w:rsidRPr="003B461E" w:rsidRDefault="00ED5DE6" w:rsidP="005714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66EFD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366EFD" w:rsidRPr="003B461E" w:rsidRDefault="00366EFD" w:rsidP="00366EFD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366EFD" w:rsidRPr="003B461E" w:rsidRDefault="00366EFD" w:rsidP="00366EFD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366EFD" w:rsidRPr="003B461E" w:rsidRDefault="00366EFD" w:rsidP="00366EFD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366EFD" w:rsidRPr="003B461E" w:rsidRDefault="00366EFD" w:rsidP="00366EFD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2EA601E" w:rsidR="00366EFD" w:rsidRPr="003B461E" w:rsidRDefault="00CE5EEC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N/A</w:t>
            </w:r>
          </w:p>
        </w:tc>
      </w:tr>
      <w:tr w:rsidR="00366EFD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366EFD" w:rsidRPr="003B461E" w:rsidRDefault="00366EFD" w:rsidP="00366EFD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366EFD" w:rsidRPr="003B461E" w:rsidRDefault="00366EFD" w:rsidP="00366EFD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A8B9D60" w:rsidR="00366EFD" w:rsidRPr="003B461E" w:rsidRDefault="00CE5EEC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366EFD" w:rsidRPr="003B461E" w:rsidRDefault="00366EFD" w:rsidP="00366EFD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366EFD" w:rsidRPr="003B461E" w:rsidRDefault="00366EFD" w:rsidP="00366EF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366EFD" w:rsidRPr="003B461E" w:rsidRDefault="00366EFD" w:rsidP="00366EF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366EFD" w:rsidRPr="003B461E" w:rsidRDefault="00366EFD" w:rsidP="00366EF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493C7F2D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3-4</w:t>
            </w:r>
          </w:p>
        </w:tc>
      </w:tr>
      <w:tr w:rsidR="00366EFD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366EFD" w:rsidRPr="003B461E" w:rsidRDefault="00366EFD" w:rsidP="00366EFD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366EFD" w:rsidRPr="003B461E" w:rsidRDefault="00366EFD" w:rsidP="00366EF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366EFD" w:rsidRPr="003B461E" w:rsidRDefault="00366EFD" w:rsidP="00366EF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366EFD" w:rsidRPr="003B461E" w:rsidRDefault="00366EFD" w:rsidP="00366EF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558C3A74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366EFD" w:rsidRPr="003B461E" w:rsidRDefault="00366EFD" w:rsidP="00366EFD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0D2E449C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366EFD" w:rsidRPr="003B461E" w:rsidRDefault="00366EFD" w:rsidP="00366EFD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0D85444F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366EFD" w:rsidRPr="003B461E" w:rsidRDefault="00366EFD" w:rsidP="00366EFD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7D6AD69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366EFD" w:rsidRPr="003B461E" w:rsidRDefault="00366EFD" w:rsidP="00366EF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366EFD" w:rsidRPr="003B461E" w:rsidRDefault="00366EFD" w:rsidP="00366EF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366EFD" w:rsidRPr="003B461E" w:rsidRDefault="00366EFD" w:rsidP="00366EF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366EFD" w:rsidRPr="003B461E" w:rsidRDefault="00366EFD" w:rsidP="00366EF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3C74FA26" w:rsidR="00366EFD" w:rsidRPr="003B461E" w:rsidRDefault="001F0948" w:rsidP="00366EF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366EFD" w:rsidRPr="003B461E" w:rsidRDefault="00366EFD" w:rsidP="00366EF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366EFD" w:rsidRPr="003B461E" w:rsidRDefault="00366EFD" w:rsidP="00366EF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366EFD" w:rsidRPr="003B461E" w:rsidRDefault="00366EFD" w:rsidP="00366EF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0AD4A14A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lastRenderedPageBreak/>
              <w:t>2-4</w:t>
            </w:r>
          </w:p>
        </w:tc>
      </w:tr>
      <w:tr w:rsidR="00366EFD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366EFD" w:rsidRPr="003B461E" w:rsidRDefault="00366EFD" w:rsidP="00366EF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366EFD" w:rsidRPr="003B461E" w:rsidRDefault="00366EFD" w:rsidP="00366EF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366EFD" w:rsidRPr="003B461E" w:rsidRDefault="00366EFD" w:rsidP="00366EFD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366EFD" w:rsidRPr="003B461E" w:rsidRDefault="00366EFD" w:rsidP="00366EFD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88143F4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366EFD" w:rsidRPr="003B461E" w:rsidRDefault="00366EFD" w:rsidP="00366EF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366EFD" w:rsidRPr="003B461E" w:rsidRDefault="00366EFD" w:rsidP="00366EFD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366EFD" w:rsidRPr="003B461E" w:rsidRDefault="00366EFD" w:rsidP="00366EFD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8A135ED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5B5829B1" w:rsidR="00BF3B0E" w:rsidRPr="003B461E" w:rsidRDefault="001F0948" w:rsidP="003712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73681C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73681C" w:rsidRPr="003B461E" w:rsidRDefault="0073681C" w:rsidP="0073681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73681C" w:rsidRPr="003B461E" w:rsidRDefault="0073681C" w:rsidP="0073681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73681C" w:rsidRPr="003B461E" w:rsidRDefault="0073681C" w:rsidP="0073681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73681C" w:rsidRPr="003B461E" w:rsidRDefault="0073681C" w:rsidP="0073681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73681C" w:rsidRPr="003B461E" w:rsidRDefault="0073681C" w:rsidP="0073681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73681C" w:rsidRPr="003B461E" w:rsidRDefault="0073681C" w:rsidP="0073681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73681C" w:rsidRPr="003B461E" w:rsidRDefault="0073681C" w:rsidP="0073681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73681C" w:rsidRPr="003B461E" w:rsidRDefault="0073681C" w:rsidP="0073681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73681C" w:rsidRPr="003B461E" w:rsidRDefault="0073681C" w:rsidP="0073681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37B85542" w:rsidR="0073681C" w:rsidRPr="003B461E" w:rsidRDefault="001F0948" w:rsidP="0073681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lastRenderedPageBreak/>
              <w:t>2-4</w:t>
            </w:r>
          </w:p>
        </w:tc>
      </w:tr>
      <w:tr w:rsidR="00366EFD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366EFD" w:rsidRPr="003B461E" w:rsidRDefault="00366EFD" w:rsidP="00366EFD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366EFD" w:rsidRPr="003B461E" w:rsidRDefault="00366EFD" w:rsidP="00366EFD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1D3824D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66EFD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366EFD" w:rsidRPr="003B461E" w:rsidRDefault="00366EFD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366EFD" w:rsidRPr="003B461E" w:rsidRDefault="00366EFD" w:rsidP="00366E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366EFD" w:rsidRPr="003B461E" w:rsidRDefault="00366EFD" w:rsidP="00366EF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366EFD" w:rsidRPr="003B461E" w:rsidRDefault="00366EFD" w:rsidP="00366EF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366EFD" w:rsidRPr="003B461E" w:rsidRDefault="00366EFD" w:rsidP="00366EF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3A17A1D7" w:rsidR="00366EFD" w:rsidRPr="003B461E" w:rsidRDefault="001F0948" w:rsidP="00366E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2-4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1B755BEF" w:rsidR="00BF3B0E" w:rsidRPr="003B461E" w:rsidRDefault="003712D6" w:rsidP="003712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3ECCEB8" w:rsidR="00BF3B0E" w:rsidRPr="003B461E" w:rsidRDefault="001671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73681C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73681C" w:rsidRPr="003B461E" w:rsidRDefault="0073681C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73681C" w:rsidRPr="003B461E" w:rsidRDefault="0073681C" w:rsidP="0073681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73681C" w:rsidRPr="003B461E" w:rsidRDefault="0073681C" w:rsidP="0073681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73681C" w:rsidRPr="003B461E" w:rsidRDefault="0073681C" w:rsidP="0073681C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73681C" w:rsidRPr="003B461E" w:rsidRDefault="0073681C" w:rsidP="0073681C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30E98D13" w:rsidR="0073681C" w:rsidRPr="003B461E" w:rsidRDefault="0016713D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73681C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73681C" w:rsidRPr="003B461E" w:rsidRDefault="0073681C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73681C" w:rsidRPr="003B461E" w:rsidRDefault="0073681C" w:rsidP="0073681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73681C" w:rsidRPr="003B461E" w:rsidRDefault="0073681C" w:rsidP="0073681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73681C" w:rsidRPr="003B461E" w:rsidRDefault="0073681C" w:rsidP="0073681C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73681C" w:rsidRPr="003B461E" w:rsidRDefault="0073681C" w:rsidP="0073681C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9AB01C0" w:rsidR="0073681C" w:rsidRPr="003B461E" w:rsidRDefault="0016713D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73681C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73681C" w:rsidRPr="003B461E" w:rsidRDefault="0073681C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73681C" w:rsidRPr="003B461E" w:rsidRDefault="0073681C" w:rsidP="0073681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73681C" w:rsidRPr="003B461E" w:rsidRDefault="0073681C" w:rsidP="0073681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CAF0098" w:rsidR="0073681C" w:rsidRPr="003B461E" w:rsidRDefault="0016713D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73681C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73681C" w:rsidRPr="003B461E" w:rsidRDefault="0073681C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73681C" w:rsidRPr="003B461E" w:rsidRDefault="0073681C" w:rsidP="0073681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73681C" w:rsidRPr="003B461E" w:rsidRDefault="0073681C" w:rsidP="0073681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73681C" w:rsidRPr="003B461E" w:rsidRDefault="0073681C" w:rsidP="0073681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73681C" w:rsidRPr="003B461E" w:rsidRDefault="0073681C" w:rsidP="0073681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D5E1F61" w:rsidR="0073681C" w:rsidRPr="003B461E" w:rsidRDefault="0016713D" w:rsidP="00736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18CD2CBE" w:rsidR="00BF3B0E" w:rsidRPr="003B461E" w:rsidRDefault="00471D8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31EEC2F" w:rsidR="00BF3B0E" w:rsidRPr="003B461E" w:rsidRDefault="001671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3266757" w:rsidR="00BF3B0E" w:rsidRPr="003B461E" w:rsidRDefault="001671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5F3B154C" w:rsidR="00BF3B0E" w:rsidRPr="003B461E" w:rsidRDefault="001F094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4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2A32B64C" w:rsidR="00BF3B0E" w:rsidRPr="003B461E" w:rsidRDefault="001F094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30967782">
    <w:abstractNumId w:val="19"/>
  </w:num>
  <w:num w:numId="2" w16cid:durableId="1765222056">
    <w:abstractNumId w:val="41"/>
  </w:num>
  <w:num w:numId="3" w16cid:durableId="1339431719">
    <w:abstractNumId w:val="37"/>
  </w:num>
  <w:num w:numId="4" w16cid:durableId="730346118">
    <w:abstractNumId w:val="3"/>
  </w:num>
  <w:num w:numId="5" w16cid:durableId="1831169283">
    <w:abstractNumId w:val="5"/>
  </w:num>
  <w:num w:numId="6" w16cid:durableId="451946008">
    <w:abstractNumId w:val="16"/>
  </w:num>
  <w:num w:numId="7" w16cid:durableId="899368794">
    <w:abstractNumId w:val="7"/>
  </w:num>
  <w:num w:numId="8" w16cid:durableId="392310600">
    <w:abstractNumId w:val="42"/>
  </w:num>
  <w:num w:numId="9" w16cid:durableId="1692415637">
    <w:abstractNumId w:val="23"/>
  </w:num>
  <w:num w:numId="10" w16cid:durableId="1582254801">
    <w:abstractNumId w:val="26"/>
  </w:num>
  <w:num w:numId="11" w16cid:durableId="476605834">
    <w:abstractNumId w:val="33"/>
  </w:num>
  <w:num w:numId="12" w16cid:durableId="1152597835">
    <w:abstractNumId w:val="15"/>
  </w:num>
  <w:num w:numId="13" w16cid:durableId="30690090">
    <w:abstractNumId w:val="25"/>
  </w:num>
  <w:num w:numId="14" w16cid:durableId="1340162216">
    <w:abstractNumId w:val="8"/>
  </w:num>
  <w:num w:numId="15" w16cid:durableId="1799370943">
    <w:abstractNumId w:val="30"/>
  </w:num>
  <w:num w:numId="16" w16cid:durableId="124585563">
    <w:abstractNumId w:val="36"/>
  </w:num>
  <w:num w:numId="17" w16cid:durableId="552742010">
    <w:abstractNumId w:val="24"/>
  </w:num>
  <w:num w:numId="18" w16cid:durableId="743187220">
    <w:abstractNumId w:val="17"/>
  </w:num>
  <w:num w:numId="19" w16cid:durableId="976299033">
    <w:abstractNumId w:val="40"/>
  </w:num>
  <w:num w:numId="20" w16cid:durableId="2066638794">
    <w:abstractNumId w:val="11"/>
  </w:num>
  <w:num w:numId="21" w16cid:durableId="2141415256">
    <w:abstractNumId w:val="0"/>
  </w:num>
  <w:num w:numId="22" w16cid:durableId="877157497">
    <w:abstractNumId w:val="21"/>
  </w:num>
  <w:num w:numId="23" w16cid:durableId="112526026">
    <w:abstractNumId w:val="9"/>
  </w:num>
  <w:num w:numId="24" w16cid:durableId="11155038">
    <w:abstractNumId w:val="43"/>
  </w:num>
  <w:num w:numId="25" w16cid:durableId="167213655">
    <w:abstractNumId w:val="6"/>
  </w:num>
  <w:num w:numId="26" w16cid:durableId="1292711322">
    <w:abstractNumId w:val="34"/>
  </w:num>
  <w:num w:numId="27" w16cid:durableId="1743941365">
    <w:abstractNumId w:val="28"/>
  </w:num>
  <w:num w:numId="28" w16cid:durableId="82992179">
    <w:abstractNumId w:val="2"/>
  </w:num>
  <w:num w:numId="29" w16cid:durableId="263734087">
    <w:abstractNumId w:val="1"/>
  </w:num>
  <w:num w:numId="30" w16cid:durableId="23680120">
    <w:abstractNumId w:val="4"/>
  </w:num>
  <w:num w:numId="31" w16cid:durableId="949748036">
    <w:abstractNumId w:val="35"/>
  </w:num>
  <w:num w:numId="32" w16cid:durableId="653800821">
    <w:abstractNumId w:val="44"/>
  </w:num>
  <w:num w:numId="33" w16cid:durableId="944340512">
    <w:abstractNumId w:val="20"/>
  </w:num>
  <w:num w:numId="34" w16cid:durableId="1633903394">
    <w:abstractNumId w:val="18"/>
  </w:num>
  <w:num w:numId="35" w16cid:durableId="1007246873">
    <w:abstractNumId w:val="22"/>
  </w:num>
  <w:num w:numId="36" w16cid:durableId="1880043037">
    <w:abstractNumId w:val="27"/>
  </w:num>
  <w:num w:numId="37" w16cid:durableId="1257329469">
    <w:abstractNumId w:val="32"/>
  </w:num>
  <w:num w:numId="38" w16cid:durableId="1417820514">
    <w:abstractNumId w:val="14"/>
  </w:num>
  <w:num w:numId="39" w16cid:durableId="83184989">
    <w:abstractNumId w:val="31"/>
  </w:num>
  <w:num w:numId="40" w16cid:durableId="951059111">
    <w:abstractNumId w:val="38"/>
  </w:num>
  <w:num w:numId="41" w16cid:durableId="1310789478">
    <w:abstractNumId w:val="29"/>
  </w:num>
  <w:num w:numId="42" w16cid:durableId="1428573317">
    <w:abstractNumId w:val="10"/>
  </w:num>
  <w:num w:numId="43" w16cid:durableId="2013140394">
    <w:abstractNumId w:val="12"/>
  </w:num>
  <w:num w:numId="44" w16cid:durableId="575671832">
    <w:abstractNumId w:val="39"/>
  </w:num>
  <w:num w:numId="45" w16cid:durableId="6625155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05C5A"/>
    <w:rsid w:val="0016713D"/>
    <w:rsid w:val="001F0948"/>
    <w:rsid w:val="002355F3"/>
    <w:rsid w:val="00366EFD"/>
    <w:rsid w:val="003712D6"/>
    <w:rsid w:val="003B461E"/>
    <w:rsid w:val="00471D8B"/>
    <w:rsid w:val="005714FC"/>
    <w:rsid w:val="0073681C"/>
    <w:rsid w:val="00AE6057"/>
    <w:rsid w:val="00BF3B0E"/>
    <w:rsid w:val="00C464A1"/>
    <w:rsid w:val="00CE5EEC"/>
    <w:rsid w:val="00ED5DE6"/>
    <w:rsid w:val="00FA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504</Words>
  <Characters>857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12</cp:revision>
  <dcterms:created xsi:type="dcterms:W3CDTF">2020-11-30T08:55:00Z</dcterms:created>
  <dcterms:modified xsi:type="dcterms:W3CDTF">2022-08-20T08:28:00Z</dcterms:modified>
</cp:coreProperties>
</file>